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4785A" w:rsidRDefault="00F4785A" w:rsidP="001F72E8">
      <w:pPr>
        <w:spacing w:line="360" w:lineRule="auto"/>
        <w:rPr>
          <w:b/>
        </w:rPr>
      </w:pPr>
      <w:r>
        <w:rPr>
          <w:b/>
          <w:sz w:val="32"/>
          <w:szCs w:val="32"/>
          <w:lang w:val="en-US"/>
        </w:rPr>
        <w:t>A revised understanding of the short germ embryo</w:t>
      </w:r>
    </w:p>
    <w:p w:rsidR="00F4785A" w:rsidRPr="00A26DAB" w:rsidRDefault="00F4785A" w:rsidP="001F72E8">
      <w:pPr>
        <w:spacing w:line="360" w:lineRule="auto"/>
      </w:pPr>
      <w:r>
        <w:rPr>
          <w:b/>
        </w:rPr>
        <w:t>A possible m</w:t>
      </w:r>
      <w:r w:rsidRPr="00A26DAB">
        <w:rPr>
          <w:b/>
        </w:rPr>
        <w:t>echanism of BMP function in the germband</w:t>
      </w:r>
    </w:p>
    <w:p w:rsidR="00F4785A" w:rsidRPr="00A26DAB" w:rsidRDefault="00F4785A" w:rsidP="001F72E8">
      <w:pPr>
        <w:spacing w:line="360" w:lineRule="auto"/>
      </w:pPr>
      <w:r w:rsidRPr="00A26DAB">
        <w:t xml:space="preserve">In </w:t>
      </w:r>
      <w:r w:rsidRPr="00AD6DED">
        <w:rPr>
          <w:i/>
        </w:rPr>
        <w:t>Drosophila</w:t>
      </w:r>
      <w:r w:rsidRPr="00A26DAB">
        <w:t>, the BMP pathway is activated by the extracellular ligand</w:t>
      </w:r>
      <w:r>
        <w:t xml:space="preserve"> </w:t>
      </w:r>
      <w:r w:rsidRPr="002476AD">
        <w:rPr>
          <w:i/>
        </w:rPr>
        <w:t>decapentaplegic</w:t>
      </w:r>
      <w:r w:rsidRPr="00A26DAB">
        <w:t xml:space="preserve"> </w:t>
      </w:r>
      <w:r>
        <w:t>(</w:t>
      </w:r>
      <w:proofErr w:type="spellStart"/>
      <w:r w:rsidRPr="002476AD">
        <w:rPr>
          <w:i/>
        </w:rPr>
        <w:t>dpp</w:t>
      </w:r>
      <w:proofErr w:type="spellEnd"/>
      <w:r>
        <w:t>)</w:t>
      </w:r>
      <w:r w:rsidRPr="00A26DAB">
        <w:t xml:space="preserve">, which accumulates on the dorsal side by a combination of local </w:t>
      </w:r>
      <w:proofErr w:type="spellStart"/>
      <w:r w:rsidRPr="002476AD">
        <w:rPr>
          <w:i/>
        </w:rPr>
        <w:t>dpp</w:t>
      </w:r>
      <w:proofErr w:type="spellEnd"/>
      <w:r w:rsidRPr="00A26DAB">
        <w:t xml:space="preserve"> expression and ventral-to-dorsal protein shuttling involving the BMP repressor </w:t>
      </w:r>
      <w:r w:rsidRPr="002476AD">
        <w:rPr>
          <w:i/>
        </w:rPr>
        <w:t>short gastrulation</w:t>
      </w:r>
      <w:r>
        <w:t xml:space="preserve"> (</w:t>
      </w:r>
      <w:proofErr w:type="spellStart"/>
      <w:r w:rsidRPr="002476AD">
        <w:rPr>
          <w:i/>
        </w:rPr>
        <w:t>sog</w:t>
      </w:r>
      <w:proofErr w:type="spellEnd"/>
      <w:r>
        <w:t xml:space="preserve">) (reviewed in </w:t>
      </w:r>
      <w:r>
        <w:fldChar w:fldCharType="begin" w:fldLock="1"/>
      </w:r>
      <w:r>
        <w:instrText>ADDIN CSL_CITATION { "citationItems" : [ { "id" : "ITEM-1", "itemData" : { "DOI" : "10.1016/j.cub.2005.10.026", "ISSN" : "0960-9822", "PMID" : "16271864", "abstract" : "The graded nuclear location of the transcription factor Dorsal along the dorsoventral axis of the early Drosophila embryo provides positional information for the determination of different cell fates. Nuclear uptake of Dorsal depends on a complex signalling pathway comprising two parts: an extracellular proteolytic cascade transmits the dorsoventral polarity of the egg chamber to the early embryo and generates a gradient of active Sp\u00e4tzle protein, the ligand of the receptor Toll; an intracellular cascade downstream of Toll relays this graded signal to embryonic nuclei. The slope of the Dorsal gradient is not determined by diffusion of extracellular or intracellular components from a local source, but results from self-organised patterning, in which positive and negative feedback is essential to create and maintain the ratio of key factors at different levels, thereby establishing and stabilising the graded spatial information for Dorsal nuclear uptake.", "author" : [ { "dropping-particle" : "", "family" : "Moussian", "given" : "Bernard", "non-dropping-particle" : "", "parse-names" : false, "suffix" : "" }, { "dropping-particle" : "", "family" : "Roth", "given" : "Siegfried", "non-dropping-particle" : "", "parse-names" : false, "suffix" : "" } ], "container-title" : "Current biology : CB", "id" : "ITEM-1", "issue" : "21", "issued" : { "date-parts" : [ [ "2005", "11", "8" ] ] }, "page" : "R887-99", "title" : "Dorsoventral axis formation in the Drosophila embryo--shaping and transducing a morphogen gradient.", "type" : "article-journal", "volume" : "15" }, "uris" : [ "http://www.mendeley.com/documents/?uuid=7a73e137-b4c6-4923-8322-db1b6c3242f6" ] } ], "mendeley" : { "formattedCitation" : "[1]", "plainTextFormattedCitation" : "[1]", "previouslyFormattedCitation" : "[1]" }, "properties" : { "noteIndex" : 0 }, "schema" : "https://github.com/citation-style-language/schema/raw/master/csl-citation.json" }</w:instrText>
      </w:r>
      <w:r>
        <w:fldChar w:fldCharType="separate"/>
      </w:r>
      <w:r w:rsidRPr="009A4A3F">
        <w:rPr>
          <w:noProof/>
        </w:rPr>
        <w:t>[1]</w:t>
      </w:r>
      <w:r>
        <w:fldChar w:fldCharType="end"/>
      </w:r>
      <w:r>
        <w:t>)</w:t>
      </w:r>
      <w:r w:rsidRPr="00A26DAB">
        <w:t xml:space="preserve">. The same mechanism is thought to occur in the </w:t>
      </w:r>
      <w:r w:rsidRPr="00AD6DED">
        <w:rPr>
          <w:i/>
        </w:rPr>
        <w:t>Tribolium</w:t>
      </w:r>
      <w:r w:rsidRPr="00A26DAB">
        <w:t xml:space="preserve"> blastoderm, where</w:t>
      </w:r>
      <w:r>
        <w:t xml:space="preserve"> the </w:t>
      </w:r>
      <w:r w:rsidRPr="002476AD">
        <w:rPr>
          <w:i/>
        </w:rPr>
        <w:t>Tribolium</w:t>
      </w:r>
      <w:r>
        <w:t xml:space="preserve"> ortholog of</w:t>
      </w:r>
      <w:r w:rsidRPr="00A26DAB">
        <w:t xml:space="preserve"> </w:t>
      </w:r>
      <w:proofErr w:type="spellStart"/>
      <w:r w:rsidRPr="002476AD">
        <w:rPr>
          <w:i/>
        </w:rPr>
        <w:t>sog</w:t>
      </w:r>
      <w:proofErr w:type="spellEnd"/>
      <w:r w:rsidRPr="00A26DAB">
        <w:t xml:space="preserve"> is expressed in a broad ventral domain and BMP activity is restricted to the dorsal side</w:t>
      </w:r>
      <w:r>
        <w:t xml:space="preserve"> </w:t>
      </w:r>
      <w:r>
        <w:fldChar w:fldCharType="begin" w:fldLock="1"/>
      </w:r>
      <w:r>
        <w:instrText>ADDIN CSL_CITATION { "citationItems" : [ { "id" : "ITEM-1", "itemData" : { "DOI" : "10.1073/pnas.0605154103", "ISSN" : "0027-8424", "PMID" : "17050690", "abstract" : "Bone morphogenetic protein (BMP) signaling plays a major role in dorsoventral patterning in vertebrates and in Drosophila. Remarkably, in Tribolium, a beetle with an ancestral type of insect development, early BMP/dpp exhibits differential expression along the anteroposterior axis. However, the BMP/Dpp inhibitor Sog/chordin is expressed ventrally and establishes a dorsal domain of BMP/Dpp activity by transporting BMPs toward the dorsal side, like in Drosophila. Loss of Tribolium Sog not only abolishes dorsoventral polarity in the ectoderm, but also leads to the complete absence of the CNS. This phenotype suggests that sog is the main BMP antagonist in Tribolium, in contrast to vertebrates and Drosophila, which possess redundant antagonists. Surprisingly, Sog also is required for head formation in Tribolium, as are the BMP antagonists in vertebrates. Thus, in Tribolium, the system of BMP and its antagonists is less complex than in Drosophila or vertebrates and combines features from both, suggesting that it might represent an ancestral state.", "author" : [ { "dropping-particle" : "", "family" : "Zee", "given" : "Maurijn", "non-dropping-particle" : "van der", "parse-names" : false, "suffix" : "" }, { "dropping-particle" : "", "family" : "Stockhammer", "given" : "Oliver", "non-dropping-particle" : "", "parse-names" : false, "suffix" : "" }, { "dropping-particle" : "", "family" : "Levetzow", "given" : "Cornelia", "non-dropping-particle" : "von", "parse-names" : false, "suffix" : "" }, { "dropping-particle" : "", "family" : "Nunes da Fonseca", "given" : "Rodrigo", "non-dropping-particle" : "", "parse-names" : false, "suffix" : "" }, { "dropping-particle" : "", "family" : "Roth", "given" : "S", "non-dropping-particle" : "", "parse-names" : false, "suffix" : "" } ], "container-title" : "Proceedings of the National Academy of Sciences of the United States of America", "id" : "ITEM-1", "issue" : "44", "issued" : { "date-parts" : [ [ "2006", "10" ] ] }, "page" : "16307-12", "title" : "Sog/Chordin is required for ventral-to-dorsal Dpp/BMP transport and head formation in a short germ insect.", "type" : "article-journal", "volume" : "103" }, "uris" : [ "http://www.mendeley.com/documents/?uuid=a338faf6-3d01-4dba-92eb-0cac2c88069a" ] } ], "mendeley" : { "formattedCitation" : "[2]", "plainTextFormattedCitation" : "[2]", "previouslyFormattedCitation" : "[2]" }, "properties" : { "noteIndex" : 0 }, "schema" : "https://github.com/citation-style-language/schema/raw/master/csl-citation.json" }</w:instrText>
      </w:r>
      <w:r>
        <w:fldChar w:fldCharType="separate"/>
      </w:r>
      <w:r w:rsidRPr="009A4A3F">
        <w:rPr>
          <w:noProof/>
        </w:rPr>
        <w:t>[2]</w:t>
      </w:r>
      <w:r>
        <w:fldChar w:fldCharType="end"/>
      </w:r>
      <w:r>
        <w:t>. In the germband</w:t>
      </w:r>
      <w:r w:rsidRPr="00A26DAB">
        <w:t xml:space="preserve">, the same domains of </w:t>
      </w:r>
      <w:proofErr w:type="spellStart"/>
      <w:r w:rsidRPr="002476AD">
        <w:rPr>
          <w:i/>
        </w:rPr>
        <w:t>sog</w:t>
      </w:r>
      <w:proofErr w:type="spellEnd"/>
      <w:r w:rsidRPr="00A26DAB">
        <w:t xml:space="preserve"> expression and BMP activity exist</w:t>
      </w:r>
      <w:r>
        <w:t xml:space="preserve"> </w:t>
      </w:r>
      <w:r>
        <w:fldChar w:fldCharType="begin" w:fldLock="1"/>
      </w:r>
      <w:r>
        <w:instrText>ADDIN CSL_CITATION { "citationItems" : [ { "id" : "ITEM-1", "itemData" : { "DOI" : "10.1073/pnas.0605154103", "ISSN" : "0027-8424", "PMID" : "17050690", "abstract" : "Bone morphogenetic protein (BMP) signaling plays a major role in dorsoventral patterning in vertebrates and in Drosophila. Remarkably, in Tribolium, a beetle with an ancestral type of insect development, early BMP/dpp exhibits differential expression along the anteroposterior axis. However, the BMP/Dpp inhibitor Sog/chordin is expressed ventrally and establishes a dorsal domain of BMP/Dpp activity by transporting BMPs toward the dorsal side, like in Drosophila. Loss of Tribolium Sog not only abolishes dorsoventral polarity in the ectoderm, but also leads to the complete absence of the CNS. This phenotype suggests that sog is the main BMP antagonist in Tribolium, in contrast to vertebrates and Drosophila, which possess redundant antagonists. Surprisingly, Sog also is required for head formation in Tribolium, as are the BMP antagonists in vertebrates. Thus, in Tribolium, the system of BMP and its antagonists is less complex than in Drosophila or vertebrates and combines features from both, suggesting that it might represent an ancestral state.", "author" : [ { "dropping-particle" : "", "family" : "Zee", "given" : "Maurijn", "non-dropping-particle" : "van der", "parse-names" : false, "suffix" : "" }, { "dropping-particle" : "", "family" : "Stockhammer", "given" : "Oliver", "non-dropping-particle" : "", "parse-names" : false, "suffix" : "" }, { "dropping-particle" : "", "family" : "Levetzow", "given" : "Cornelia", "non-dropping-particle" : "von", "parse-names" : false, "suffix" : "" }, { "dropping-particle" : "", "family" : "Nunes da Fonseca", "given" : "Rodrigo", "non-dropping-particle" : "", "parse-names" : false, "suffix" : "" }, { "dropping-particle" : "", "family" : "Roth", "given" : "S", "non-dropping-particle" : "", "parse-names" : false, "suffix" : "" } ], "container-title" : "Proceedings of the National Academy of Sciences of the United States of America", "id" : "ITEM-1", "issue" : "44", "issued" : { "date-parts" : [ [ "2006", "10" ] ] }, "page" : "16307-12", "title" : "Sog/Chordin is required for ventral-to-dorsal Dpp/BMP transport and head formation in a short germ insect.", "type" : "article-journal", "volume" : "103" }, "uris" : [ "http://www.mendeley.com/documents/?uuid=a338faf6-3d01-4dba-92eb-0cac2c88069a" ] }, { "id" : "ITEM-2", "itemData" : { "author" : [ { "dropping-particle" : "", "family" : "Schwirz", "given" : "Jonas", "non-dropping-particle" : "", "parse-names" : false, "suffix" : "" } ], "id" : "ITEM-2", "issued" : { "date-parts" : [ [ "2014" ] ] }, "publisher" : "Georg-August-Universitaet Goettingen", "title" : "Systematic reverse genetic screen to identify novel genes required for anterior patterning of the red flour beetle Tribolium castaneum", "type" : "thesis" }, "uris" : [ "http://www.mendeley.com/documents/?uuid=fc126f7d-da5e-4ff1-8c6d-7bdee565e857" ] } ], "mendeley" : { "formattedCitation" : "[2,3]", "plainTextFormattedCitation" : "[2,3]", "previouslyFormattedCitation" : "[2,3]" }, "properties" : { "noteIndex" : 0 }, "schema" : "https://github.com/citation-style-language/schema/raw/master/csl-citation.json" }</w:instrText>
      </w:r>
      <w:r>
        <w:fldChar w:fldCharType="separate"/>
      </w:r>
      <w:r w:rsidRPr="009A4A3F">
        <w:rPr>
          <w:noProof/>
        </w:rPr>
        <w:t>[2,3]</w:t>
      </w:r>
      <w:r>
        <w:fldChar w:fldCharType="end"/>
      </w:r>
      <w:r w:rsidRPr="00A26DAB">
        <w:t xml:space="preserve">. As such, the cells in the dorsal epithelium </w:t>
      </w:r>
      <w:r>
        <w:t>could be</w:t>
      </w:r>
      <w:r w:rsidRPr="00A26DAB">
        <w:t xml:space="preserve"> exposed to high levels of BMP activity, while cells in the ventral epithelium </w:t>
      </w:r>
      <w:r>
        <w:t xml:space="preserve">could be </w:t>
      </w:r>
      <w:r w:rsidRPr="00A26DAB">
        <w:t xml:space="preserve">exposed to no BMP activity (due to extracellular </w:t>
      </w:r>
      <w:proofErr w:type="spellStart"/>
      <w:proofErr w:type="gramStart"/>
      <w:r w:rsidRPr="002476AD">
        <w:rPr>
          <w:i/>
        </w:rPr>
        <w:t>sog</w:t>
      </w:r>
      <w:proofErr w:type="spellEnd"/>
      <w:proofErr w:type="gramEnd"/>
      <w:r w:rsidRPr="00A26DAB">
        <w:t xml:space="preserve">). However, cells move from the dorsal epithelium to the ventral epithelium, and therefore, they </w:t>
      </w:r>
      <w:r>
        <w:t xml:space="preserve">would move </w:t>
      </w:r>
      <w:r w:rsidRPr="00A26DAB">
        <w:t xml:space="preserve">from the ‘activator region’ (extracellular </w:t>
      </w:r>
      <w:proofErr w:type="spellStart"/>
      <w:r w:rsidRPr="002476AD">
        <w:rPr>
          <w:i/>
        </w:rPr>
        <w:t>dpp</w:t>
      </w:r>
      <w:proofErr w:type="spellEnd"/>
      <w:r w:rsidRPr="00A26DAB">
        <w:t xml:space="preserve">) to the ‘repressor region’ (extracellular </w:t>
      </w:r>
      <w:proofErr w:type="spellStart"/>
      <w:proofErr w:type="gramStart"/>
      <w:r w:rsidRPr="002476AD">
        <w:rPr>
          <w:i/>
        </w:rPr>
        <w:t>sog</w:t>
      </w:r>
      <w:proofErr w:type="spellEnd"/>
      <w:proofErr w:type="gramEnd"/>
      <w:r w:rsidRPr="00A26DAB">
        <w:t>)</w:t>
      </w:r>
      <w:r>
        <w:t xml:space="preserve"> in this model</w:t>
      </w:r>
      <w:r w:rsidRPr="00A26DAB">
        <w:t xml:space="preserve">. This movement from one region to another correlates with the change in cell shape from flattened to columnar as they enter the ventral epithelium, exactly as expected if BMP activity maintains cells in a flattened state. If this system does indeed function as hypothesised here, it would confer some degree of developmental robustness, as BMP activity would both effect dorsal-to-ventral tissue flow, and be affected by dorsal-to-ventral tissue flow. </w:t>
      </w:r>
    </w:p>
    <w:p w:rsidR="00F4785A" w:rsidRDefault="00F4785A" w:rsidP="001F72E8">
      <w:pPr>
        <w:spacing w:line="360" w:lineRule="auto"/>
        <w:ind w:firstLine="720"/>
        <w:rPr>
          <w:b/>
          <w:sz w:val="32"/>
          <w:szCs w:val="32"/>
          <w:lang w:val="en-US"/>
        </w:rPr>
      </w:pPr>
      <w:r w:rsidRPr="00A26DAB">
        <w:t xml:space="preserve">Regardless of how exactly the system </w:t>
      </w:r>
      <w:proofErr w:type="gramStart"/>
      <w:r w:rsidRPr="00A26DAB">
        <w:t>works,</w:t>
      </w:r>
      <w:proofErr w:type="gramEnd"/>
      <w:r w:rsidRPr="00A26DAB">
        <w:t xml:space="preserve"> one real effect of the tissue flow and BMP activity dynamics is that the number of cells with active BMP signalling decreases over time. This means that although the visible width of the active BMP domain appears static, the width in terms of cell number decreases. As such, the initially broad domain of BMP activity present at the late blastoderm stage narrows during GBE, </w:t>
      </w:r>
      <w:r>
        <w:t>just</w:t>
      </w:r>
      <w:r w:rsidRPr="00A26DAB">
        <w:t xml:space="preserve"> as occurs in </w:t>
      </w:r>
      <w:r w:rsidRPr="00AD6DED">
        <w:rPr>
          <w:i/>
        </w:rPr>
        <w:t>Drosophila</w:t>
      </w:r>
      <w:r>
        <w:t xml:space="preserve"> </w:t>
      </w:r>
      <w:r>
        <w:fldChar w:fldCharType="begin" w:fldLock="1"/>
      </w:r>
      <w:r>
        <w:instrText>ADDIN CSL_CITATION { "citationItems" : [ { "id" : "ITEM-1", "itemData" : { "abstract" : "The BMP pathway patterns the dorsal region of the Drosophila embryo. Using an antibody recognizing phosphorylated Mad (pMad), we followed signaling directly. In wild-type embryos, a biphasic activation pattern is observed. At the cellular blastoderm stage high pMad levels are detected only in the dorsal-most cell rows that give rise to amnioserosa. This accumulation of pMad requires the ligand Screw (Scw), the Short gastrulation (Sog) protein, and cleavage of their complex by Tolloid (Tld). When the inhibitory activity of Sog is removed, Mad phosphorylation is expanded. In spite of the uniform expression of Scw, pMad expansion is restricted to the dorsal domain of the embryo where Dpp is expressed. This demonstrates that Mad phosphorylation requires simultaneous activation by Scw and Dpp. Indeed, the early pMad pattern is abolished when either the Scw receptor Saxophone (Sax), the Dpp receptor Thickveins (Tkv), or Dpp are removed. After germ band extension, a uniform accumulation of pMad is observed in the entire dorsal domain of the embryo, with a sharp border at the junction with the neuroectoderm. From this stage onward, activation by Scw is no longer required, and Dpp suffices to induce high levels of pMad. In these subsequent phases pMad accumulates normally in the presence of ectopic Sog, in contrast to the early phase, indicating that Sog is only capable of blocking activation by Scw and not by Dpp.", "author" : [ { "dropping-particle" : "", "family" : "Dorfman", "given" : "R", "non-dropping-particle" : "", "parse-names" : false, "suffix" : "" }, { "dropping-particle" : "", "family" : "Shilo", "given" : "B Z", "non-dropping-particle" : "", "parse-names" : false, "suffix" : "" } ], "container-title" : "Development", "id" : "ITEM-1", "issue" : "6", "issued" : { "date-parts" : [ [ "2001", "3", "15" ] ] }, "page" : "965 LP  - 972", "title" : "Biphasic activation of the BMP pathway patterns the Drosophila embryonic dorsal region", "type" : "article-journal", "volume" : "128" }, "uris" : [ "http://www.mendeley.com/documents/?uuid=ab9adb14-fbaf-4baa-8f0e-1018c4944b10" ] } ], "mendeley" : { "formattedCitation" : "[4]", "plainTextFormattedCitation" : "[4]", "previouslyFormattedCitation" : "[4]" }, "properties" : { "noteIndex" : 0 }, "schema" : "https://github.com/citation-style-language/schema/raw/master/csl-citation.json" }</w:instrText>
      </w:r>
      <w:r>
        <w:fldChar w:fldCharType="separate"/>
      </w:r>
      <w:r w:rsidRPr="009A4A3F">
        <w:rPr>
          <w:noProof/>
        </w:rPr>
        <w:t>[4]</w:t>
      </w:r>
      <w:r>
        <w:fldChar w:fldCharType="end"/>
      </w:r>
      <w:r w:rsidRPr="00A26DAB">
        <w:t xml:space="preserve">. During later maturation of germband tissue, BMP activity does become visible in the dorsal margins of the </w:t>
      </w:r>
      <w:bookmarkStart w:id="0" w:name="_GoBack"/>
      <w:bookmarkEnd w:id="0"/>
      <w:r w:rsidRPr="00A26DAB">
        <w:t>germband</w:t>
      </w:r>
      <w:r>
        <w:t xml:space="preserve"> </w:t>
      </w:r>
      <w:r>
        <w:fldChar w:fldCharType="begin" w:fldLock="1"/>
      </w:r>
      <w:r>
        <w:instrText>ADDIN CSL_CITATION { "citationItems" : [ { "id" : "ITEM-1", "itemData" : { "DOI" : "10.1073/pnas.0605154103", "ISSN" : "0027-8424", "PMID" : "17050690", "abstract" : "Bone morphogenetic protein (BMP) signaling plays a major role in dorsoventral patterning in vertebrates and in Drosophila. Remarkably, in Tribolium, a beetle with an ancestral type of insect development, early BMP/dpp exhibits differential expression along the anteroposterior axis. However, the BMP/Dpp inhibitor Sog/chordin is expressed ventrally and establishes a dorsal domain of BMP/Dpp activity by transporting BMPs toward the dorsal side, like in Drosophila. Loss of Tribolium Sog not only abolishes dorsoventral polarity in the ectoderm, but also leads to the complete absence of the CNS. This phenotype suggests that sog is the main BMP antagonist in Tribolium, in contrast to vertebrates and Drosophila, which possess redundant antagonists. Surprisingly, Sog also is required for head formation in Tribolium, as are the BMP antagonists in vertebrates. Thus, in Tribolium, the system of BMP and its antagonists is less complex than in Drosophila or vertebrates and combines features from both, suggesting that it might represent an ancestral state.", "author" : [ { "dropping-particle" : "", "family" : "Zee", "given" : "Maurijn", "non-dropping-particle" : "van der", "parse-names" : false, "suffix" : "" }, { "dropping-particle" : "", "family" : "Stockhammer", "given" : "Oliver", "non-dropping-particle" : "", "parse-names" : false, "suffix" : "" }, { "dropping-particle" : "", "family" : "Levetzow", "given" : "Cornelia", "non-dropping-particle" : "von", "parse-names" : false, "suffix" : "" }, { "dropping-particle" : "", "family" : "Nunes da Fonseca", "given" : "Rodrigo", "non-dropping-particle" : "", "parse-names" : false, "suffix" : "" }, { "dropping-particle" : "", "family" : "Roth", "given" : "S", "non-dropping-particle" : "", "parse-names" : false, "suffix" : "" } ], "container-title" : "Proceedings of the National Academy of Sciences of the United States of America", "id" : "ITEM-1", "issue" : "44", "issued" : { "date-parts" : [ [ "2006", "10" ] ] }, "page" : "16307-12", "title" : "Sog/Chordin is required for ventral-to-dorsal Dpp/BMP transport and head formation in a short germ insect.", "type" : "article-journal", "volume" : "103" }, "uris" : [ "http://www.mendeley.com/documents/?uuid=a338faf6-3d01-4dba-92eb-0cac2c88069a" ] } ], "mendeley" : { "formattedCitation" : "[2]", "plainTextFormattedCitation" : "[2]", "previouslyFormattedCitation" : "[2]" }, "properties" : { "noteIndex" : 0 }, "schema" : "https://github.com/citation-style-language/schema/raw/master/csl-citation.json" }</w:instrText>
      </w:r>
      <w:r>
        <w:fldChar w:fldCharType="separate"/>
      </w:r>
      <w:r w:rsidRPr="009A4A3F">
        <w:rPr>
          <w:noProof/>
        </w:rPr>
        <w:t>[2]</w:t>
      </w:r>
      <w:r>
        <w:fldChar w:fldCharType="end"/>
      </w:r>
      <w:r w:rsidRPr="00A26DAB">
        <w:t xml:space="preserve">, and this also occurs in </w:t>
      </w:r>
      <w:r w:rsidRPr="00AD6DED">
        <w:rPr>
          <w:i/>
        </w:rPr>
        <w:t>Drosophila</w:t>
      </w:r>
      <w:r>
        <w:t xml:space="preserve"> </w:t>
      </w:r>
      <w:r>
        <w:fldChar w:fldCharType="begin" w:fldLock="1"/>
      </w:r>
      <w:r>
        <w:instrText>ADDIN CSL_CITATION { "citationItems" : [ { "id" : "ITEM-1", "itemData" : { "abstract" : "The BMP pathway patterns the dorsal region of the Drosophila embryo. Using an antibody recognizing phosphorylated Mad (pMad), we followed signaling directly. In wild-type embryos, a biphasic activation pattern is observed. At the cellular blastoderm stage high pMad levels are detected only in the dorsal-most cell rows that give rise to amnioserosa. This accumulation of pMad requires the ligand Screw (Scw), the Short gastrulation (Sog) protein, and cleavage of their complex by Tolloid (Tld). When the inhibitory activity of Sog is removed, Mad phosphorylation is expanded. In spite of the uniform expression of Scw, pMad expansion is restricted to the dorsal domain of the embryo where Dpp is expressed. This demonstrates that Mad phosphorylation requires simultaneous activation by Scw and Dpp. Indeed, the early pMad pattern is abolished when either the Scw receptor Saxophone (Sax), the Dpp receptor Thickveins (Tkv), or Dpp are removed. After germ band extension, a uniform accumulation of pMad is observed in the entire dorsal domain of the embryo, with a sharp border at the junction with the neuroectoderm. From this stage onward, activation by Scw is no longer required, and Dpp suffices to induce high levels of pMad. In these subsequent phases pMad accumulates normally in the presence of ectopic Sog, in contrast to the early phase, indicating that Sog is only capable of blocking activation by Scw and not by Dpp.", "author" : [ { "dropping-particle" : "", "family" : "Dorfman", "given" : "R", "non-dropping-particle" : "", "parse-names" : false, "suffix" : "" }, { "dropping-particle" : "", "family" : "Shilo", "given" : "B Z", "non-dropping-particle" : "", "parse-names" : false, "suffix" : "" } ], "container-title" : "Development", "id" : "ITEM-1", "issue" : "6", "issued" : { "date-parts" : [ [ "2001", "3", "15" ] ] }, "page" : "965 LP  - 972", "title" : "Biphasic activation of the BMP pathway patterns the Drosophila embryonic dorsal region", "type" : "article-journal", "volume" : "128" }, "uris" : [ "http://www.mendeley.com/documents/?uuid=ab9adb14-fbaf-4baa-8f0e-1018c4944b10" ] } ], "mendeley" : { "formattedCitation" : "[4]", "plainTextFormattedCitation" : "[4]", "previouslyFormattedCitation" : "[4]" }, "properties" : { "noteIndex" : 0 }, "schema" : "https://github.com/citation-style-language/schema/raw/master/csl-citation.json" }</w:instrText>
      </w:r>
      <w:r>
        <w:fldChar w:fldCharType="separate"/>
      </w:r>
      <w:r w:rsidRPr="009A4A3F">
        <w:rPr>
          <w:noProof/>
        </w:rPr>
        <w:t>[4]</w:t>
      </w:r>
      <w:r>
        <w:fldChar w:fldCharType="end"/>
      </w:r>
      <w:r w:rsidRPr="00A26DAB">
        <w:t>.</w:t>
      </w:r>
    </w:p>
    <w:p w:rsidR="005B5105" w:rsidRDefault="005B5105" w:rsidP="001F72E8">
      <w:pPr>
        <w:spacing w:line="360" w:lineRule="auto"/>
      </w:pPr>
    </w:p>
    <w:p w:rsidR="00F4785A" w:rsidRPr="009624DF" w:rsidRDefault="00F4785A" w:rsidP="001F72E8">
      <w:pPr>
        <w:spacing w:line="360" w:lineRule="auto"/>
        <w:rPr>
          <w:b/>
          <w:sz w:val="32"/>
        </w:rPr>
      </w:pPr>
      <w:r>
        <w:rPr>
          <w:b/>
          <w:sz w:val="32"/>
        </w:rPr>
        <w:t>References</w:t>
      </w:r>
    </w:p>
    <w:p w:rsidR="00F4785A" w:rsidRPr="00F4785A" w:rsidRDefault="00F4785A" w:rsidP="001F72E8">
      <w:pPr>
        <w:widowControl w:val="0"/>
        <w:autoSpaceDE w:val="0"/>
        <w:autoSpaceDN w:val="0"/>
        <w:adjustRightInd w:val="0"/>
        <w:spacing w:line="360" w:lineRule="auto"/>
        <w:ind w:left="640" w:hanging="640"/>
        <w:rPr>
          <w:rFonts w:ascii="Calibri" w:hAnsi="Calibri" w:cs="Calibri"/>
          <w:noProof/>
          <w:szCs w:val="24"/>
        </w:rPr>
      </w:pPr>
      <w:r>
        <w:fldChar w:fldCharType="begin" w:fldLock="1"/>
      </w:r>
      <w:r>
        <w:instrText xml:space="preserve">ADDIN Mendeley Bibliography CSL_BIBLIOGRAPHY </w:instrText>
      </w:r>
      <w:r>
        <w:fldChar w:fldCharType="separate"/>
      </w:r>
      <w:r w:rsidRPr="00F4785A">
        <w:rPr>
          <w:rFonts w:ascii="Calibri" w:hAnsi="Calibri" w:cs="Calibri"/>
          <w:noProof/>
          <w:szCs w:val="24"/>
        </w:rPr>
        <w:t xml:space="preserve">1. </w:t>
      </w:r>
      <w:r w:rsidRPr="00F4785A">
        <w:rPr>
          <w:rFonts w:ascii="Calibri" w:hAnsi="Calibri" w:cs="Calibri"/>
          <w:noProof/>
          <w:szCs w:val="24"/>
        </w:rPr>
        <w:tab/>
        <w:t>Moussian B, Roth S. Dorsoventral axis formation in the Drosophila embryo--shaping and transducing a morphogen gradient. Curr Biol. 2005;15: R887-99. doi:10.1016/j.cub.2005.10.026</w:t>
      </w:r>
    </w:p>
    <w:p w:rsidR="00F4785A" w:rsidRPr="00F4785A" w:rsidRDefault="00F4785A" w:rsidP="001F72E8">
      <w:pPr>
        <w:widowControl w:val="0"/>
        <w:autoSpaceDE w:val="0"/>
        <w:autoSpaceDN w:val="0"/>
        <w:adjustRightInd w:val="0"/>
        <w:spacing w:line="360" w:lineRule="auto"/>
        <w:ind w:left="640" w:hanging="640"/>
        <w:rPr>
          <w:rFonts w:ascii="Calibri" w:hAnsi="Calibri" w:cs="Calibri"/>
          <w:noProof/>
          <w:szCs w:val="24"/>
        </w:rPr>
      </w:pPr>
      <w:r w:rsidRPr="00F4785A">
        <w:rPr>
          <w:rFonts w:ascii="Calibri" w:hAnsi="Calibri" w:cs="Calibri"/>
          <w:noProof/>
          <w:szCs w:val="24"/>
        </w:rPr>
        <w:t xml:space="preserve">2. </w:t>
      </w:r>
      <w:r w:rsidRPr="00F4785A">
        <w:rPr>
          <w:rFonts w:ascii="Calibri" w:hAnsi="Calibri" w:cs="Calibri"/>
          <w:noProof/>
          <w:szCs w:val="24"/>
        </w:rPr>
        <w:tab/>
        <w:t>van der Zee M, Stockhammer O, von Levetzow C, Nunes da Fonseca R, Roth S. Sog/Chordin is required for ventral-to-dorsal Dpp/BMP transport and head formation in a short germ insect. Proc Natl Acad Sci U S A. 2006;103: 16307–12. doi:10.1073/pnas.0605154103</w:t>
      </w:r>
    </w:p>
    <w:p w:rsidR="00F4785A" w:rsidRPr="00F4785A" w:rsidRDefault="00F4785A" w:rsidP="001F72E8">
      <w:pPr>
        <w:widowControl w:val="0"/>
        <w:autoSpaceDE w:val="0"/>
        <w:autoSpaceDN w:val="0"/>
        <w:adjustRightInd w:val="0"/>
        <w:spacing w:line="360" w:lineRule="auto"/>
        <w:ind w:left="640" w:hanging="640"/>
        <w:rPr>
          <w:rFonts w:ascii="Calibri" w:hAnsi="Calibri" w:cs="Calibri"/>
          <w:noProof/>
          <w:szCs w:val="24"/>
        </w:rPr>
      </w:pPr>
      <w:r w:rsidRPr="00F4785A">
        <w:rPr>
          <w:rFonts w:ascii="Calibri" w:hAnsi="Calibri" w:cs="Calibri"/>
          <w:noProof/>
          <w:szCs w:val="24"/>
        </w:rPr>
        <w:t xml:space="preserve">3. </w:t>
      </w:r>
      <w:r w:rsidRPr="00F4785A">
        <w:rPr>
          <w:rFonts w:ascii="Calibri" w:hAnsi="Calibri" w:cs="Calibri"/>
          <w:noProof/>
          <w:szCs w:val="24"/>
        </w:rPr>
        <w:tab/>
        <w:t xml:space="preserve">Schwirz J. Systematic reverse genetic screen to identify novel genes required for anterior patterning of the red flour beetle Tribolium castaneum. Georg-August-Universitaet </w:t>
      </w:r>
      <w:r w:rsidRPr="00F4785A">
        <w:rPr>
          <w:rFonts w:ascii="Calibri" w:hAnsi="Calibri" w:cs="Calibri"/>
          <w:noProof/>
          <w:szCs w:val="24"/>
        </w:rPr>
        <w:lastRenderedPageBreak/>
        <w:t xml:space="preserve">Goettingen. 2014. </w:t>
      </w:r>
    </w:p>
    <w:p w:rsidR="00F4785A" w:rsidRPr="00F4785A" w:rsidRDefault="00F4785A" w:rsidP="001F72E8">
      <w:pPr>
        <w:widowControl w:val="0"/>
        <w:autoSpaceDE w:val="0"/>
        <w:autoSpaceDN w:val="0"/>
        <w:adjustRightInd w:val="0"/>
        <w:spacing w:line="360" w:lineRule="auto"/>
        <w:ind w:left="640" w:hanging="640"/>
        <w:rPr>
          <w:rFonts w:ascii="Calibri" w:hAnsi="Calibri" w:cs="Calibri"/>
          <w:noProof/>
        </w:rPr>
      </w:pPr>
      <w:r w:rsidRPr="00F4785A">
        <w:rPr>
          <w:rFonts w:ascii="Calibri" w:hAnsi="Calibri" w:cs="Calibri"/>
          <w:noProof/>
          <w:szCs w:val="24"/>
        </w:rPr>
        <w:t xml:space="preserve">4. </w:t>
      </w:r>
      <w:r w:rsidRPr="00F4785A">
        <w:rPr>
          <w:rFonts w:ascii="Calibri" w:hAnsi="Calibri" w:cs="Calibri"/>
          <w:noProof/>
          <w:szCs w:val="24"/>
        </w:rPr>
        <w:tab/>
        <w:t>Dorfman R, Shilo BZ. Biphasic activation of the BMP pathway patterns the Drosophila embryonic dorsal region. Development. 2001;128: 965 LP-972. Available: http://dev.biologists.org/content/128/6/965.abstract</w:t>
      </w:r>
    </w:p>
    <w:p w:rsidR="00F4785A" w:rsidRDefault="00F4785A" w:rsidP="001F72E8">
      <w:pPr>
        <w:spacing w:line="360" w:lineRule="auto"/>
      </w:pPr>
      <w:r>
        <w:fldChar w:fldCharType="end"/>
      </w:r>
    </w:p>
    <w:sectPr w:rsidR="00F4785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4785A"/>
    <w:rsid w:val="001F72E8"/>
    <w:rsid w:val="005B5105"/>
    <w:rsid w:val="00F4785A"/>
    <w:rsid w:val="00F47D89"/>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NZ"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4785A"/>
    <w:pPr>
      <w:contextualSpacing/>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NZ"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4785A"/>
    <w:pPr>
      <w:contextualSpacing/>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6F132D3-2DD6-4717-8025-C90F1058F91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2</Pages>
  <Words>2791</Words>
  <Characters>15915</Characters>
  <Application>Microsoft Office Word</Application>
  <DocSecurity>0</DocSecurity>
  <Lines>132</Lines>
  <Paragraphs>37</Paragraphs>
  <ScaleCrop>false</ScaleCrop>
  <Company/>
  <LinksUpToDate>false</LinksUpToDate>
  <CharactersWithSpaces>1866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tt Benton</dc:creator>
  <cp:lastModifiedBy>Matt Benton</cp:lastModifiedBy>
  <cp:revision>2</cp:revision>
  <dcterms:created xsi:type="dcterms:W3CDTF">2018-06-05T10:43:00Z</dcterms:created>
  <dcterms:modified xsi:type="dcterms:W3CDTF">2018-06-05T10: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6th edition (author-date)</vt:lpwstr>
  </property>
  <property fmtid="{D5CDD505-2E9C-101B-9397-08002B2CF9AE}" pid="8" name="Mendeley Recent Style Id 3_1">
    <vt:lpwstr>http://www.zotero.org/styles/development</vt:lpwstr>
  </property>
  <property fmtid="{D5CDD505-2E9C-101B-9397-08002B2CF9AE}" pid="9" name="Mendeley Recent Style Name 3_1">
    <vt:lpwstr>Development</vt:lpwstr>
  </property>
  <property fmtid="{D5CDD505-2E9C-101B-9397-08002B2CF9AE}" pid="10" name="Mendeley Recent Style Id 4_1">
    <vt:lpwstr>http://www.zotero.org/styles/harvard1</vt:lpwstr>
  </property>
  <property fmtid="{D5CDD505-2E9C-101B-9397-08002B2CF9AE}" pid="11" name="Mendeley Recent Style Name 4_1">
    <vt:lpwstr>Harvard reference format 1 (deprecate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7th edition</vt:lpwstr>
  </property>
  <property fmtid="{D5CDD505-2E9C-101B-9397-08002B2CF9AE}" pid="18" name="Mendeley Recent Style Id 8_1">
    <vt:lpwstr>http://www.zotero.org/styles/plos-biology</vt:lpwstr>
  </property>
  <property fmtid="{D5CDD505-2E9C-101B-9397-08002B2CF9AE}" pid="19" name="Mendeley Recent Style Name 8_1">
    <vt:lpwstr>PLOS Biology</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91f21c5b-9870-3bbf-bf17-c2e2cc79e02c</vt:lpwstr>
  </property>
  <property fmtid="{D5CDD505-2E9C-101B-9397-08002B2CF9AE}" pid="24" name="Mendeley Citation Style_1">
    <vt:lpwstr>http://www.zotero.org/styles/plos-biology</vt:lpwstr>
  </property>
</Properties>
</file>